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 tab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0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DEGs in the lung tissue of patients with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IPAH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tbl>
      <w:tblPr>
        <w:tblStyle w:val="2"/>
        <w:tblW w:w="4992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91"/>
        <w:gridCol w:w="1733"/>
        <w:gridCol w:w="186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3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pPrChange w:id="0" w:author="lucia" w:date="2020-06-15T12:59:40Z">
                <w:pPr>
                  <w:keepNext w:val="0"/>
                  <w:keepLines w:val="0"/>
                  <w:pageBreakBefore w:val="0"/>
                  <w:widowControl w:val="0"/>
                  <w:numPr>
                    <w:ilvl w:val="0"/>
                    <w:numId w:val="0"/>
                  </w:numPr>
                  <w:kinsoku/>
                  <w:wordWrap/>
                  <w:overflowPunct/>
                  <w:topLinePunct w:val="0"/>
                  <w:autoSpaceDE/>
                  <w:autoSpaceDN/>
                  <w:bidi w:val="0"/>
                  <w:adjustRightInd/>
                  <w:snapToGrid/>
                  <w:spacing w:beforeLines="0" w:afterLines="0" w:line="240" w:lineRule="auto"/>
                  <w:jc w:val="left"/>
                  <w:textAlignment w:val="auto"/>
                </w:pPr>
              </w:pPrChange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Gene </w:t>
            </w:r>
          </w:p>
        </w:tc>
        <w:tc>
          <w:tcPr>
            <w:tcW w:w="17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pPrChange w:id="1" w:author="lucia" w:date="2020-06-15T12:59:40Z">
                <w:pPr>
                  <w:keepNext w:val="0"/>
                  <w:keepLines w:val="0"/>
                  <w:pageBreakBefore w:val="0"/>
                  <w:widowControl w:val="0"/>
                  <w:numPr>
                    <w:ilvl w:val="0"/>
                    <w:numId w:val="0"/>
                  </w:numPr>
                  <w:kinsoku/>
                  <w:wordWrap/>
                  <w:overflowPunct/>
                  <w:topLinePunct w:val="0"/>
                  <w:autoSpaceDE/>
                  <w:autoSpaceDN/>
                  <w:bidi w:val="0"/>
                  <w:adjustRightInd/>
                  <w:snapToGrid/>
                  <w:spacing w:beforeLines="0" w:afterLines="0" w:line="240" w:lineRule="auto"/>
                  <w:jc w:val="left"/>
                  <w:textAlignment w:val="auto"/>
                </w:pPr>
              </w:pPrChange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Log</w:t>
            </w:r>
            <w:ins w:id="2" w:author="lucia" w:date="2020-06-14T16:54:39Z">
              <w:r>
                <w:rPr>
                  <w:rFonts w:hint="eastAsia" w:ascii="Times New Roman" w:hAnsi="Times New Roman" w:cs="Times New Roman"/>
                  <w:sz w:val="24"/>
                  <w:szCs w:val="24"/>
                  <w:highlight w:val="none"/>
                  <w:vertAlign w:val="subscript"/>
                  <w:lang w:val="en-US" w:eastAsia="zh-CN"/>
                  <w:rPrChange w:id="3" w:author="lucia" w:date="2020-06-14T16:54:42Z">
                    <w:rPr>
                      <w:rFonts w:hint="eastAsia" w:ascii="Times New Roman" w:hAnsi="Times New Roman" w:cs="Times New Roman"/>
                      <w:sz w:val="24"/>
                      <w:szCs w:val="24"/>
                      <w:highlight w:val="none"/>
                      <w:lang w:val="en-US" w:eastAsia="zh-CN"/>
                    </w:rPr>
                  </w:rPrChange>
                </w:rPr>
                <w:t>2</w:t>
              </w:r>
            </w:ins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FC</w:t>
            </w:r>
          </w:p>
        </w:tc>
        <w:tc>
          <w:tcPr>
            <w:tcW w:w="18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pPrChange w:id="4" w:author="lucia" w:date="2020-06-15T12:59:40Z">
                <w:pPr>
                  <w:keepNext w:val="0"/>
                  <w:keepLines w:val="0"/>
                  <w:pageBreakBefore w:val="0"/>
                  <w:widowControl w:val="0"/>
                  <w:numPr>
                    <w:ilvl w:val="0"/>
                    <w:numId w:val="0"/>
                  </w:numPr>
                  <w:kinsoku/>
                  <w:wordWrap/>
                  <w:overflowPunct/>
                  <w:topLinePunct w:val="0"/>
                  <w:autoSpaceDE/>
                  <w:autoSpaceDN/>
                  <w:bidi w:val="0"/>
                  <w:adjustRightInd/>
                  <w:snapToGrid/>
                  <w:spacing w:beforeLines="0" w:afterLines="0" w:line="240" w:lineRule="auto"/>
                  <w:jc w:val="left"/>
                  <w:textAlignment w:val="auto"/>
                </w:pPr>
              </w:pPrChange>
            </w:pPr>
            <w:ins w:id="5" w:author="lucia" w:date="2020-06-15T12:59:32Z">
              <w:r>
                <w:rPr>
                  <w:rFonts w:hint="eastAsia" w:ascii="Times New Roman" w:hAnsi="Times New Roman" w:cs="Times New Roman"/>
                  <w:sz w:val="24"/>
                  <w:szCs w:val="24"/>
                  <w:highlight w:val="none"/>
                  <w:lang w:val="en-US" w:eastAsia="zh-CN"/>
                </w:rPr>
                <w:t>a</w:t>
              </w:r>
            </w:ins>
            <w:del w:id="6" w:author="lucia" w:date="2020-06-15T12:59:32Z">
              <w:r>
                <w:rPr>
                  <w:rFonts w:hint="default" w:ascii="Times New Roman" w:hAnsi="Times New Roman" w:cs="Times New Roman"/>
                  <w:sz w:val="24"/>
                  <w:szCs w:val="24"/>
                  <w:highlight w:val="none"/>
                  <w:lang w:val="en-US" w:eastAsia="zh-CN"/>
                </w:rPr>
                <w:delText>A</w:delText>
              </w:r>
            </w:del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dj</w:t>
            </w:r>
            <w:ins w:id="7" w:author="lucia" w:date="2020-06-15T12:59:23Z">
              <w:r>
                <w:rPr>
                  <w:rFonts w:hint="eastAsia" w:ascii="Times New Roman" w:hAnsi="Times New Roman" w:cs="Times New Roman"/>
                  <w:sz w:val="24"/>
                  <w:szCs w:val="24"/>
                  <w:highlight w:val="none"/>
                  <w:lang w:val="en-US" w:eastAsia="zh-CN"/>
                </w:rPr>
                <w:t>ust</w:t>
              </w:r>
            </w:ins>
            <w:ins w:id="8" w:author="lucia" w:date="2020-06-15T12:59:24Z">
              <w:r>
                <w:rPr>
                  <w:rFonts w:hint="eastAsia" w:ascii="Times New Roman" w:hAnsi="Times New Roman" w:cs="Times New Roman"/>
                  <w:sz w:val="24"/>
                  <w:szCs w:val="24"/>
                  <w:highlight w:val="none"/>
                  <w:lang w:val="en-US" w:eastAsia="zh-CN"/>
                </w:rPr>
                <w:t xml:space="preserve"> </w:t>
              </w:r>
            </w:ins>
            <w:del w:id="9" w:author="lucia" w:date="2020-06-15T12:59:24Z">
              <w:r>
                <w:rPr>
                  <w:rFonts w:hint="default" w:ascii="Times New Roman" w:hAnsi="Times New Roman" w:cs="Times New Roman"/>
                  <w:sz w:val="24"/>
                  <w:szCs w:val="24"/>
                  <w:highlight w:val="none"/>
                  <w:lang w:val="en-US" w:eastAsia="zh-CN"/>
                </w:rPr>
                <w:delText>.</w:delText>
              </w:r>
            </w:del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P</w:t>
            </w:r>
            <w:ins w:id="10" w:author="lucia" w:date="2020-06-15T12:59:26Z">
              <w:r>
                <w:rPr>
                  <w:rFonts w:hint="eastAsia" w:ascii="Times New Roman" w:hAnsi="Times New Roman" w:cs="Times New Roman"/>
                  <w:sz w:val="24"/>
                  <w:szCs w:val="24"/>
                  <w:highlight w:val="none"/>
                  <w:lang w:val="en-US" w:eastAsia="zh-CN"/>
                </w:rPr>
                <w:t xml:space="preserve"> </w:t>
              </w:r>
            </w:ins>
            <w:del w:id="11" w:author="lucia" w:date="2020-06-15T12:59:26Z">
              <w:r>
                <w:rPr>
                  <w:rFonts w:hint="default" w:ascii="Times New Roman" w:hAnsi="Times New Roman" w:cs="Times New Roman"/>
                  <w:sz w:val="24"/>
                  <w:szCs w:val="24"/>
                  <w:highlight w:val="none"/>
                  <w:lang w:val="en-US" w:eastAsia="zh-CN"/>
                </w:rPr>
                <w:delText>.</w:delText>
              </w:r>
            </w:del>
            <w:ins w:id="12" w:author="lucia" w:date="2020-06-15T12:59:27Z">
              <w:r>
                <w:rPr>
                  <w:rFonts w:hint="eastAsia" w:ascii="Times New Roman" w:hAnsi="Times New Roman" w:cs="Times New Roman"/>
                  <w:sz w:val="24"/>
                  <w:szCs w:val="24"/>
                  <w:highlight w:val="none"/>
                  <w:lang w:val="en-US" w:eastAsia="zh-CN"/>
                </w:rPr>
                <w:t>v</w:t>
              </w:r>
            </w:ins>
            <w:del w:id="13" w:author="lucia" w:date="2020-06-15T12:59:27Z">
              <w:r>
                <w:rPr>
                  <w:rFonts w:hint="default" w:ascii="Times New Roman" w:hAnsi="Times New Roman" w:cs="Times New Roman"/>
                  <w:sz w:val="24"/>
                  <w:szCs w:val="24"/>
                  <w:highlight w:val="none"/>
                  <w:lang w:val="en-US" w:eastAsia="zh-CN"/>
                </w:rPr>
                <w:delText>V</w:delText>
              </w:r>
            </w:del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l</w:t>
            </w:r>
            <w:ins w:id="14" w:author="lucia" w:date="2020-06-15T12:59:29Z">
              <w:r>
                <w:rPr>
                  <w:rFonts w:hint="eastAsia" w:ascii="Times New Roman" w:hAnsi="Times New Roman" w:cs="Times New Roman"/>
                  <w:sz w:val="24"/>
                  <w:szCs w:val="24"/>
                  <w:highlight w:val="none"/>
                  <w:lang w:val="en-US" w:eastAsia="zh-CN"/>
                </w:rPr>
                <w:t>ue</w:t>
              </w:r>
            </w:ins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39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pPrChange w:id="15" w:author="lucia" w:date="2020-06-15T12:59:40Z">
                <w:pPr>
                  <w:keepNext w:val="0"/>
                  <w:keepLines w:val="0"/>
                  <w:widowControl/>
                  <w:suppressLineNumbers w:val="0"/>
                  <w:jc w:val="lef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B</w:t>
            </w:r>
          </w:p>
        </w:tc>
        <w:tc>
          <w:tcPr>
            <w:tcW w:w="173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pPrChange w:id="16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829</w:t>
            </w:r>
            <w:del w:id="17" w:author="lucia" w:date="2020-06-14T19:46:20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4</w:delText>
              </w:r>
            </w:del>
            <w:del w:id="18" w:author="lucia" w:date="2020-06-14T19:46:19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71</w:delText>
              </w:r>
            </w:del>
            <w:del w:id="19" w:author="lucia" w:date="2020-06-14T19:46:18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75</w:delText>
              </w:r>
            </w:del>
          </w:p>
        </w:tc>
        <w:tc>
          <w:tcPr>
            <w:tcW w:w="186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pPrChange w:id="20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6E-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pPrChange w:id="21" w:author="lucia" w:date="2020-06-15T12:59:40Z">
                <w:pPr>
                  <w:keepNext w:val="0"/>
                  <w:keepLines w:val="0"/>
                  <w:widowControl/>
                  <w:suppressLineNumbers w:val="0"/>
                  <w:jc w:val="lef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A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pPrChange w:id="22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02</w:t>
            </w:r>
            <w:ins w:id="23" w:author="lucia" w:date="2020-06-14T19:46:29Z">
              <w:r>
                <w:rPr>
                  <w:rFonts w:hint="eastAsia" w:ascii="宋体" w:hAnsi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6</w:t>
              </w:r>
            </w:ins>
            <w:del w:id="24" w:author="lucia" w:date="2020-06-14T19:46:28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5</w:delText>
              </w:r>
            </w:del>
            <w:del w:id="25" w:author="lucia" w:date="2020-06-14T19:46:27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90</w:delText>
              </w:r>
            </w:del>
            <w:del w:id="26" w:author="lucia" w:date="2020-06-14T19:46:26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49</w:delText>
              </w:r>
            </w:del>
            <w:del w:id="27" w:author="lucia" w:date="2020-06-14T19:46:25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8</w:delText>
              </w:r>
            </w:del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pPrChange w:id="28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E-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pPrChange w:id="29" w:author="lucia" w:date="2020-06-15T12:59:40Z">
                <w:pPr>
                  <w:keepNext w:val="0"/>
                  <w:keepLines w:val="0"/>
                  <w:widowControl/>
                  <w:suppressLineNumbers w:val="0"/>
                  <w:jc w:val="lef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ASE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pPrChange w:id="30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159</w:t>
            </w:r>
            <w:del w:id="31" w:author="lucia" w:date="2020-06-14T19:46:34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4</w:delText>
              </w:r>
            </w:del>
            <w:del w:id="32" w:author="lucia" w:date="2020-06-14T19:46:33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9763</w:delText>
              </w:r>
            </w:del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pPrChange w:id="33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0E-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pPrChange w:id="34" w:author="lucia" w:date="2020-06-15T12:59:40Z">
                <w:pPr>
                  <w:keepNext w:val="0"/>
                  <w:keepLines w:val="0"/>
                  <w:widowControl/>
                  <w:suppressLineNumbers w:val="0"/>
                  <w:jc w:val="lef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0A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pPrChange w:id="35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35</w:t>
            </w:r>
            <w:ins w:id="36" w:author="lucia" w:date="2020-06-14T19:46:39Z">
              <w:r>
                <w:rPr>
                  <w:rFonts w:hint="eastAsia" w:ascii="宋体" w:hAnsi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4</w:t>
              </w:r>
            </w:ins>
            <w:del w:id="37" w:author="lucia" w:date="2020-06-14T19:46:37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38</w:delText>
              </w:r>
            </w:del>
            <w:del w:id="38" w:author="lucia" w:date="2020-06-14T19:46:36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7</w:delText>
              </w:r>
            </w:del>
            <w:del w:id="39" w:author="lucia" w:date="2020-06-14T19:46:35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585</w:delText>
              </w:r>
            </w:del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pPrChange w:id="40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1E-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pPrChange w:id="41" w:author="lucia" w:date="2020-06-15T12:59:40Z">
                <w:pPr>
                  <w:keepNext w:val="0"/>
                  <w:keepLines w:val="0"/>
                  <w:widowControl/>
                  <w:suppressLineNumbers w:val="0"/>
                  <w:jc w:val="lef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44108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pPrChange w:id="42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53</w:t>
            </w:r>
            <w:ins w:id="43" w:author="lucia" w:date="2020-06-14T19:46:42Z">
              <w:r>
                <w:rPr>
                  <w:rFonts w:hint="eastAsia" w:ascii="宋体" w:hAnsi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7</w:t>
              </w:r>
            </w:ins>
            <w:del w:id="44" w:author="lucia" w:date="2020-06-14T19:46:42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6</w:delText>
              </w:r>
            </w:del>
            <w:del w:id="45" w:author="lucia" w:date="2020-06-14T19:46:41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8</w:delText>
              </w:r>
            </w:del>
            <w:del w:id="46" w:author="lucia" w:date="2020-06-14T19:46:40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349</w:delText>
              </w:r>
            </w:del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pPrChange w:id="47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E-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pPrChange w:id="48" w:author="lucia" w:date="2020-06-15T12:59:40Z">
                <w:pPr>
                  <w:keepNext w:val="0"/>
                  <w:keepLines w:val="0"/>
                  <w:widowControl/>
                  <w:suppressLineNumbers w:val="0"/>
                  <w:jc w:val="lef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0A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pPrChange w:id="49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31</w:t>
            </w:r>
            <w:ins w:id="50" w:author="lucia" w:date="2020-06-14T19:46:46Z">
              <w:r>
                <w:rPr>
                  <w:rFonts w:hint="eastAsia" w:ascii="宋体" w:hAnsi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6</w:t>
              </w:r>
            </w:ins>
            <w:del w:id="51" w:author="lucia" w:date="2020-06-14T19:46:46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5</w:delText>
              </w:r>
            </w:del>
            <w:del w:id="52" w:author="lucia" w:date="2020-06-14T19:46:45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71</w:delText>
              </w:r>
            </w:del>
            <w:del w:id="53" w:author="lucia" w:date="2020-06-14T19:46:44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87</w:delText>
              </w:r>
            </w:del>
            <w:del w:id="54" w:author="lucia" w:date="2020-06-14T19:46:43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9</w:delText>
              </w:r>
            </w:del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pPrChange w:id="55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7E-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pPrChange w:id="56" w:author="lucia" w:date="2020-06-15T12:59:40Z">
                <w:pPr>
                  <w:keepNext w:val="0"/>
                  <w:keepLines w:val="0"/>
                  <w:widowControl/>
                  <w:suppressLineNumbers w:val="0"/>
                  <w:jc w:val="lef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N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pPrChange w:id="57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8</w:t>
            </w:r>
            <w:ins w:id="58" w:author="lucia" w:date="2020-06-14T19:46:50Z">
              <w:r>
                <w:rPr>
                  <w:rFonts w:hint="eastAsia" w:ascii="宋体" w:hAnsi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9</w:t>
              </w:r>
            </w:ins>
            <w:del w:id="59" w:author="lucia" w:date="2020-06-14T19:46:50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8</w:delText>
              </w:r>
            </w:del>
            <w:del w:id="60" w:author="lucia" w:date="2020-06-14T19:46:49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63</w:delText>
              </w:r>
            </w:del>
            <w:del w:id="61" w:author="lucia" w:date="2020-06-14T19:46:48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452</w:delText>
              </w:r>
            </w:del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pPrChange w:id="62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9E-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pPrChange w:id="63" w:author="lucia" w:date="2020-06-15T12:59:40Z">
                <w:pPr>
                  <w:keepNext w:val="0"/>
                  <w:keepLines w:val="0"/>
                  <w:widowControl/>
                  <w:suppressLineNumbers w:val="0"/>
                  <w:jc w:val="lef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14A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pPrChange w:id="64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9</w:t>
            </w:r>
            <w:ins w:id="65" w:author="lucia" w:date="2020-06-14T19:46:54Z">
              <w:r>
                <w:rPr>
                  <w:rFonts w:hint="eastAsia" w:ascii="宋体" w:hAnsi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6</w:t>
              </w:r>
            </w:ins>
            <w:del w:id="66" w:author="lucia" w:date="2020-06-14T19:46:53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59</w:delText>
              </w:r>
            </w:del>
            <w:del w:id="67" w:author="lucia" w:date="2020-06-14T19:46:52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448</w:delText>
              </w:r>
            </w:del>
            <w:del w:id="68" w:author="lucia" w:date="2020-06-14T19:46:51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1</w:delText>
              </w:r>
            </w:del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pPrChange w:id="69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5E-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7" w:hRule="atLeast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pPrChange w:id="70" w:author="lucia" w:date="2020-06-15T12:59:40Z">
                <w:pPr>
                  <w:keepNext w:val="0"/>
                  <w:keepLines w:val="0"/>
                  <w:widowControl/>
                  <w:suppressLineNumbers w:val="0"/>
                  <w:jc w:val="lef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F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pPrChange w:id="71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22</w:t>
            </w:r>
            <w:del w:id="72" w:author="lucia" w:date="2020-06-14T19:46:56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154</w:delText>
              </w:r>
            </w:del>
            <w:del w:id="73" w:author="lucia" w:date="2020-06-14T19:46:55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16</w:delText>
              </w:r>
            </w:del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pPrChange w:id="74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2E-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pPrChange w:id="75" w:author="lucia" w:date="2020-06-15T12:59:40Z">
                <w:pPr>
                  <w:keepNext w:val="0"/>
                  <w:keepLines w:val="0"/>
                  <w:widowControl/>
                  <w:suppressLineNumbers w:val="0"/>
                  <w:jc w:val="lef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GAM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pPrChange w:id="76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71</w:t>
            </w:r>
            <w:ins w:id="77" w:author="lucia" w:date="2020-06-14T19:47:00Z">
              <w:r>
                <w:rPr>
                  <w:rFonts w:hint="eastAsia" w:ascii="宋体" w:hAnsi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9</w:t>
              </w:r>
            </w:ins>
            <w:del w:id="78" w:author="lucia" w:date="2020-06-14T19:46:59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89</w:delText>
              </w:r>
            </w:del>
            <w:del w:id="79" w:author="lucia" w:date="2020-06-14T19:46:58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9</w:delText>
              </w:r>
            </w:del>
            <w:del w:id="80" w:author="lucia" w:date="2020-06-14T19:46:57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746</w:delText>
              </w:r>
            </w:del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pPrChange w:id="81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9E-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pPrChange w:id="82" w:author="lucia" w:date="2020-06-15T12:59:40Z">
                <w:pPr>
                  <w:keepNext w:val="0"/>
                  <w:keepLines w:val="0"/>
                  <w:widowControl/>
                  <w:suppressLineNumbers w:val="0"/>
                  <w:jc w:val="lef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100A1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pPrChange w:id="83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64</w:t>
            </w:r>
            <w:ins w:id="84" w:author="lucia" w:date="2020-06-14T19:47:08Z">
              <w:r>
                <w:rPr>
                  <w:rFonts w:hint="eastAsia" w:ascii="宋体" w:hAnsi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8</w:t>
              </w:r>
            </w:ins>
            <w:del w:id="85" w:author="lucia" w:date="2020-06-14T19:47:03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77</w:delText>
              </w:r>
            </w:del>
            <w:del w:id="86" w:author="lucia" w:date="2020-06-14T19:47:02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6</w:delText>
              </w:r>
            </w:del>
            <w:del w:id="87" w:author="lucia" w:date="2020-06-14T19:47:01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251</w:delText>
              </w:r>
            </w:del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pPrChange w:id="88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E-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pPrChange w:id="89" w:author="lucia" w:date="2020-06-15T12:59:40Z">
                <w:pPr>
                  <w:keepNext w:val="0"/>
                  <w:keepLines w:val="0"/>
                  <w:widowControl/>
                  <w:suppressLineNumbers w:val="0"/>
                  <w:jc w:val="lef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GN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pPrChange w:id="90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80</w:t>
            </w:r>
            <w:del w:id="91" w:author="lucia" w:date="2020-06-14T19:47:13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11</w:delText>
              </w:r>
            </w:del>
            <w:del w:id="92" w:author="lucia" w:date="2020-06-14T19:47:12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696</w:delText>
              </w:r>
            </w:del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pPrChange w:id="93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E-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pPrChange w:id="94" w:author="lucia" w:date="2020-06-15T12:59:40Z">
                <w:pPr>
                  <w:keepNext w:val="0"/>
                  <w:keepLines w:val="0"/>
                  <w:widowControl/>
                  <w:suppressLineNumbers w:val="0"/>
                  <w:jc w:val="lef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GS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pPrChange w:id="95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87</w:t>
            </w:r>
            <w:del w:id="96" w:author="lucia" w:date="2020-06-14T19:47:15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38</w:delText>
              </w:r>
            </w:del>
            <w:del w:id="97" w:author="lucia" w:date="2020-06-14T19:47:14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303</w:delText>
              </w:r>
            </w:del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pPrChange w:id="98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E-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pPrChange w:id="99" w:author="lucia" w:date="2020-06-15T12:59:40Z">
                <w:pPr>
                  <w:keepNext w:val="0"/>
                  <w:keepLines w:val="0"/>
                  <w:widowControl/>
                  <w:suppressLineNumbers w:val="0"/>
                  <w:jc w:val="lef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QP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pPrChange w:id="100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42</w:t>
            </w:r>
            <w:ins w:id="101" w:author="lucia" w:date="2020-06-14T19:47:19Z">
              <w:r>
                <w:rPr>
                  <w:rFonts w:hint="eastAsia" w:ascii="宋体" w:hAnsi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3</w:t>
              </w:r>
            </w:ins>
            <w:del w:id="102" w:author="lucia" w:date="2020-06-14T19:47:18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2</w:delText>
              </w:r>
            </w:del>
            <w:del w:id="103" w:author="lucia" w:date="2020-06-14T19:47:17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80</w:delText>
              </w:r>
            </w:del>
            <w:del w:id="104" w:author="lucia" w:date="2020-06-14T19:47:16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973</w:delText>
              </w:r>
            </w:del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pPrChange w:id="105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9E-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pPrChange w:id="106" w:author="lucia" w:date="2020-06-15T12:59:40Z">
                <w:pPr>
                  <w:keepNext w:val="0"/>
                  <w:keepLines w:val="0"/>
                  <w:widowControl/>
                  <w:suppressLineNumbers w:val="0"/>
                  <w:jc w:val="lef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N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pPrChange w:id="107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52</w:t>
            </w:r>
            <w:del w:id="108" w:author="lucia" w:date="2020-06-14T19:47:22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2</w:delText>
              </w:r>
            </w:del>
            <w:del w:id="109" w:author="lucia" w:date="2020-06-14T19:47:21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8</w:delText>
              </w:r>
            </w:del>
            <w:del w:id="110" w:author="lucia" w:date="2020-06-14T19:47:20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675</w:delText>
              </w:r>
            </w:del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  <w:lang w:val="en-US" w:eastAsia="zh-CN"/>
              </w:rPr>
              <w:pPrChange w:id="111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6E-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333333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pPrChange w:id="112" w:author="lucia" w:date="2020-06-15T12:59:40Z">
                <w:pPr>
                  <w:keepNext w:val="0"/>
                  <w:keepLines w:val="0"/>
                  <w:widowControl/>
                  <w:suppressLineNumbers w:val="0"/>
                  <w:jc w:val="lef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M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333333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pPrChange w:id="113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11</w:t>
            </w:r>
            <w:del w:id="114" w:author="lucia" w:date="2020-06-14T19:47:23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179</w:delText>
              </w:r>
            </w:del>
            <w:del w:id="115" w:author="lucia" w:date="2020-06-14T19:47:22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34</w:delText>
              </w:r>
            </w:del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333333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pPrChange w:id="116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5E-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333333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pPrChange w:id="117" w:author="lucia" w:date="2020-06-15T12:59:40Z">
                <w:pPr>
                  <w:keepNext w:val="0"/>
                  <w:keepLines w:val="0"/>
                  <w:widowControl/>
                  <w:suppressLineNumbers w:val="0"/>
                  <w:jc w:val="lef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FRP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333333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pPrChange w:id="118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0</w:t>
            </w:r>
            <w:ins w:id="119" w:author="lucia" w:date="2020-06-14T19:47:41Z">
              <w:r>
                <w:rPr>
                  <w:rFonts w:hint="eastAsia" w:ascii="宋体" w:hAnsi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1</w:t>
              </w:r>
            </w:ins>
            <w:del w:id="120" w:author="lucia" w:date="2020-06-14T19:47:41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0</w:delText>
              </w:r>
            </w:del>
            <w:del w:id="121" w:author="lucia" w:date="2020-06-14T19:47:40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92</w:delText>
              </w:r>
            </w:del>
            <w:del w:id="122" w:author="lucia" w:date="2020-06-14T19:47:39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04</w:delText>
              </w:r>
            </w:del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333333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pPrChange w:id="123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3E-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333333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pPrChange w:id="124" w:author="lucia" w:date="2020-06-15T12:59:40Z">
                <w:pPr>
                  <w:keepNext w:val="0"/>
                  <w:keepLines w:val="0"/>
                  <w:widowControl/>
                  <w:suppressLineNumbers w:val="0"/>
                  <w:jc w:val="lef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PP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333333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pPrChange w:id="125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42</w:t>
            </w:r>
            <w:del w:id="126" w:author="lucia" w:date="2020-06-14T19:47:44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33</w:delText>
              </w:r>
            </w:del>
            <w:del w:id="127" w:author="lucia" w:date="2020-06-14T19:47:43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176</w:delText>
              </w:r>
            </w:del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333333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pPrChange w:id="128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2E-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333333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pPrChange w:id="129" w:author="lucia" w:date="2020-06-15T12:59:40Z">
                <w:pPr>
                  <w:keepNext w:val="0"/>
                  <w:keepLines w:val="0"/>
                  <w:widowControl/>
                  <w:suppressLineNumbers w:val="0"/>
                  <w:jc w:val="lef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N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333333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pPrChange w:id="130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038</w:t>
            </w:r>
            <w:del w:id="131" w:author="lucia" w:date="2020-06-14T19:47:46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202</w:delText>
              </w:r>
            </w:del>
            <w:del w:id="132" w:author="lucia" w:date="2020-06-14T19:47:45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73</w:delText>
              </w:r>
            </w:del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333333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pPrChange w:id="133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</w:t>
            </w:r>
            <w:del w:id="134" w:author="lucia" w:date="2020-06-14T19:48:32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3</w:delText>
              </w:r>
            </w:del>
            <w:del w:id="135" w:author="lucia" w:date="2020-06-14T19:48:31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284</w:delText>
              </w:r>
            </w:del>
            <w:del w:id="136" w:author="lucia" w:date="2020-06-14T19:48:30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9</w:delText>
              </w:r>
            </w:del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333333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pPrChange w:id="137" w:author="lucia" w:date="2020-06-15T12:59:40Z">
                <w:pPr>
                  <w:keepNext w:val="0"/>
                  <w:keepLines w:val="0"/>
                  <w:widowControl/>
                  <w:suppressLineNumbers w:val="0"/>
                  <w:jc w:val="lef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R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333333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pPrChange w:id="138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033</w:t>
            </w:r>
            <w:del w:id="139" w:author="lucia" w:date="2020-06-14T19:47:48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236</w:delText>
              </w:r>
            </w:del>
            <w:del w:id="140" w:author="lucia" w:date="2020-06-14T19:47:47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11</w:delText>
              </w:r>
            </w:del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333333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pPrChange w:id="141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  <w:ins w:id="142" w:author="lucia" w:date="2020-06-14T19:48:36Z">
              <w:r>
                <w:rPr>
                  <w:rFonts w:hint="eastAsia" w:ascii="宋体" w:hAnsi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2</w:t>
              </w:r>
            </w:ins>
            <w:del w:id="143" w:author="lucia" w:date="2020-06-14T19:48:35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1</w:delText>
              </w:r>
            </w:del>
            <w:del w:id="144" w:author="lucia" w:date="2020-06-14T19:48:34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581</w:delText>
              </w:r>
            </w:del>
            <w:del w:id="145" w:author="lucia" w:date="2020-06-14T19:48:33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59</w:delText>
              </w:r>
            </w:del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333333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pPrChange w:id="146" w:author="lucia" w:date="2020-06-15T12:59:40Z">
                <w:pPr>
                  <w:keepNext w:val="0"/>
                  <w:keepLines w:val="0"/>
                  <w:widowControl/>
                  <w:suppressLineNumbers w:val="0"/>
                  <w:jc w:val="lef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A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333333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pPrChange w:id="147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547</w:t>
            </w:r>
            <w:del w:id="148" w:author="lucia" w:date="2020-06-14T19:47:52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1</w:delText>
              </w:r>
            </w:del>
            <w:del w:id="149" w:author="lucia" w:date="2020-06-14T19:47:51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08</w:delText>
              </w:r>
            </w:del>
            <w:del w:id="150" w:author="lucia" w:date="2020-06-14T19:47:50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42</w:delText>
              </w:r>
            </w:del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333333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pPrChange w:id="151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</w:t>
            </w:r>
            <w:del w:id="152" w:author="lucia" w:date="2020-06-14T19:48:38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114</w:delText>
              </w:r>
            </w:del>
            <w:del w:id="153" w:author="lucia" w:date="2020-06-14T19:48:37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98</w:delText>
              </w:r>
            </w:del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333333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pPrChange w:id="154" w:author="lucia" w:date="2020-06-15T12:59:40Z">
                <w:pPr>
                  <w:keepNext w:val="0"/>
                  <w:keepLines w:val="0"/>
                  <w:widowControl/>
                  <w:suppressLineNumbers w:val="0"/>
                  <w:jc w:val="lef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IFA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333333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pPrChange w:id="155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85</w:t>
            </w:r>
            <w:ins w:id="156" w:author="lucia" w:date="2020-06-14T19:47:56Z">
              <w:r>
                <w:rPr>
                  <w:rFonts w:hint="eastAsia" w:ascii="宋体" w:hAnsi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3</w:t>
              </w:r>
            </w:ins>
            <w:del w:id="157" w:author="lucia" w:date="2020-06-14T19:47:55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2</w:delText>
              </w:r>
            </w:del>
            <w:del w:id="158" w:author="lucia" w:date="2020-06-14T19:47:54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6</w:delText>
              </w:r>
            </w:del>
            <w:del w:id="159" w:author="lucia" w:date="2020-06-14T19:47:53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47</w:delText>
              </w:r>
            </w:del>
            <w:del w:id="160" w:author="lucia" w:date="2020-06-14T19:47:52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99</w:delText>
              </w:r>
            </w:del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333333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pPrChange w:id="161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</w:t>
            </w:r>
            <w:del w:id="162" w:author="lucia" w:date="2020-06-14T19:48:40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37</w:delText>
              </w:r>
            </w:del>
            <w:del w:id="163" w:author="lucia" w:date="2020-06-14T19:48:39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369</w:delText>
              </w:r>
            </w:del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333333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pPrChange w:id="164" w:author="lucia" w:date="2020-06-15T12:59:40Z">
                <w:pPr>
                  <w:keepNext w:val="0"/>
                  <w:keepLines w:val="0"/>
                  <w:widowControl/>
                  <w:suppressLineNumbers w:val="0"/>
                  <w:jc w:val="lef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N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333333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pPrChange w:id="165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31</w:t>
            </w:r>
            <w:del w:id="166" w:author="lucia" w:date="2020-06-14T19:48:03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2</w:delText>
              </w:r>
            </w:del>
            <w:del w:id="167" w:author="lucia" w:date="2020-06-14T19:47:59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879</w:delText>
              </w:r>
            </w:del>
            <w:del w:id="168" w:author="lucia" w:date="2020-06-14T19:47:58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3</w:delText>
              </w:r>
            </w:del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333333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pPrChange w:id="169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  <w:ins w:id="170" w:author="lucia" w:date="2020-06-14T19:48:45Z">
              <w:r>
                <w:rPr>
                  <w:rFonts w:hint="eastAsia" w:ascii="宋体" w:hAnsi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6</w:t>
              </w:r>
            </w:ins>
            <w:del w:id="171" w:author="lucia" w:date="2020-06-14T19:48:44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5</w:delText>
              </w:r>
            </w:del>
            <w:del w:id="172" w:author="lucia" w:date="2020-06-14T19:48:43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5</w:delText>
              </w:r>
            </w:del>
            <w:del w:id="173" w:author="lucia" w:date="2020-06-14T19:48:42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5</w:delText>
              </w:r>
            </w:del>
            <w:del w:id="174" w:author="lucia" w:date="2020-06-14T19:48:41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479</w:delText>
              </w:r>
            </w:del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333333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pPrChange w:id="175" w:author="lucia" w:date="2020-06-15T12:59:40Z">
                <w:pPr>
                  <w:keepNext w:val="0"/>
                  <w:keepLines w:val="0"/>
                  <w:widowControl/>
                  <w:suppressLineNumbers w:val="0"/>
                  <w:jc w:val="lef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AM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333333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pPrChange w:id="176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20</w:t>
            </w:r>
            <w:del w:id="177" w:author="lucia" w:date="2020-06-14T19:48:05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1</w:delText>
              </w:r>
            </w:del>
            <w:del w:id="178" w:author="lucia" w:date="2020-06-14T19:48:04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2</w:delText>
              </w:r>
            </w:del>
            <w:del w:id="179" w:author="lucia" w:date="2020-06-14T19:48:01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139</w:delText>
              </w:r>
            </w:del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333333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pPrChange w:id="180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</w:t>
            </w:r>
            <w:ins w:id="181" w:author="lucia" w:date="2020-06-14T19:48:48Z">
              <w:r>
                <w:rPr>
                  <w:rFonts w:hint="eastAsia" w:ascii="宋体" w:hAnsi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6</w:t>
              </w:r>
            </w:ins>
            <w:del w:id="182" w:author="lucia" w:date="2020-06-14T19:48:47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5</w:delText>
              </w:r>
            </w:del>
            <w:del w:id="183" w:author="lucia" w:date="2020-06-14T19:48:46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71174</w:delText>
              </w:r>
            </w:del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333333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pPrChange w:id="184" w:author="lucia" w:date="2020-06-15T12:59:40Z">
                <w:pPr>
                  <w:keepNext w:val="0"/>
                  <w:keepLines w:val="0"/>
                  <w:widowControl/>
                  <w:suppressLineNumbers w:val="0"/>
                  <w:jc w:val="lef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IFB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333333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pPrChange w:id="185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81</w:t>
            </w:r>
            <w:ins w:id="186" w:author="lucia" w:date="2020-06-14T19:48:09Z">
              <w:r>
                <w:rPr>
                  <w:rFonts w:hint="eastAsia" w:ascii="宋体" w:hAnsi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5</w:t>
              </w:r>
            </w:ins>
            <w:del w:id="187" w:author="lucia" w:date="2020-06-14T19:48:08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45</w:delText>
              </w:r>
            </w:del>
            <w:del w:id="188" w:author="lucia" w:date="2020-06-14T19:48:07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55</w:delText>
              </w:r>
            </w:del>
            <w:del w:id="189" w:author="lucia" w:date="2020-06-14T19:48:06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86</w:delText>
              </w:r>
            </w:del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333333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pPrChange w:id="190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</w:t>
            </w:r>
            <w:del w:id="191" w:author="lucia" w:date="2020-06-14T19:48:50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4</w:delText>
              </w:r>
            </w:del>
            <w:del w:id="192" w:author="lucia" w:date="2020-06-14T19:48:49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4682</w:delText>
              </w:r>
            </w:del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333333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pPrChange w:id="193" w:author="lucia" w:date="2020-06-15T12:59:40Z">
                <w:pPr>
                  <w:keepNext w:val="0"/>
                  <w:keepLines w:val="0"/>
                  <w:widowControl/>
                  <w:suppressLineNumbers w:val="0"/>
                  <w:jc w:val="lef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OX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333333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pPrChange w:id="194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35</w:t>
            </w:r>
            <w:ins w:id="195" w:author="lucia" w:date="2020-06-14T19:48:14Z">
              <w:r>
                <w:rPr>
                  <w:rFonts w:hint="eastAsia" w:ascii="宋体" w:hAnsi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7</w:t>
              </w:r>
            </w:ins>
            <w:del w:id="196" w:author="lucia" w:date="2020-06-14T19:48:12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6</w:delText>
              </w:r>
            </w:del>
            <w:del w:id="197" w:author="lucia" w:date="2020-06-14T19:48:11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87</w:delText>
              </w:r>
            </w:del>
            <w:del w:id="198" w:author="lucia" w:date="2020-06-14T19:48:10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852</w:delText>
              </w:r>
            </w:del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333333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pPrChange w:id="199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  <w:ins w:id="200" w:author="lucia" w:date="2020-06-14T19:48:53Z">
              <w:r>
                <w:rPr>
                  <w:rFonts w:hint="eastAsia" w:ascii="宋体" w:hAnsi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2</w:t>
              </w:r>
            </w:ins>
            <w:del w:id="201" w:author="lucia" w:date="2020-06-14T19:48:52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16</w:delText>
              </w:r>
            </w:del>
            <w:del w:id="202" w:author="lucia" w:date="2020-06-14T19:48:51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326</w:delText>
              </w:r>
            </w:del>
            <w:del w:id="203" w:author="lucia" w:date="2020-06-14T19:48:50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8</w:delText>
              </w:r>
            </w:del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333333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pPrChange w:id="204" w:author="lucia" w:date="2020-06-15T12:59:40Z">
                <w:pPr>
                  <w:keepNext w:val="0"/>
                  <w:keepLines w:val="0"/>
                  <w:widowControl/>
                  <w:suppressLineNumbers w:val="0"/>
                  <w:jc w:val="lef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STDC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333333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pPrChange w:id="205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11</w:t>
            </w:r>
            <w:ins w:id="206" w:author="lucia" w:date="2020-06-14T19:48:18Z">
              <w:r>
                <w:rPr>
                  <w:rFonts w:hint="eastAsia" w:ascii="宋体" w:hAnsi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4</w:t>
              </w:r>
            </w:ins>
            <w:del w:id="207" w:author="lucia" w:date="2020-06-14T19:48:17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39</w:delText>
              </w:r>
            </w:del>
            <w:del w:id="208" w:author="lucia" w:date="2020-06-14T19:48:16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6789</w:delText>
              </w:r>
            </w:del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333333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pPrChange w:id="209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4</w:t>
            </w:r>
            <w:del w:id="210" w:author="lucia" w:date="2020-06-14T19:48:55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1</w:delText>
              </w:r>
            </w:del>
            <w:del w:id="211" w:author="lucia" w:date="2020-06-14T19:48:54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4736</w:delText>
              </w:r>
            </w:del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333333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pPrChange w:id="212" w:author="lucia" w:date="2020-06-15T12:59:40Z">
                <w:pPr>
                  <w:keepNext w:val="0"/>
                  <w:keepLines w:val="0"/>
                  <w:widowControl/>
                  <w:suppressLineNumbers w:val="0"/>
                  <w:jc w:val="lef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4A1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333333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pPrChange w:id="213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436</w:t>
            </w:r>
            <w:del w:id="214" w:author="lucia" w:date="2020-06-14T19:48:20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22</w:delText>
              </w:r>
            </w:del>
            <w:del w:id="215" w:author="lucia" w:date="2020-06-14T19:48:19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31</w:delText>
              </w:r>
            </w:del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333333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pPrChange w:id="216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  <w:ins w:id="217" w:author="lucia" w:date="2020-06-14T19:48:58Z">
              <w:r>
                <w:rPr>
                  <w:rFonts w:hint="eastAsia" w:ascii="宋体" w:hAnsi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6</w:t>
              </w:r>
            </w:ins>
            <w:del w:id="218" w:author="lucia" w:date="2020-06-14T19:48:57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55</w:delText>
              </w:r>
            </w:del>
            <w:del w:id="219" w:author="lucia" w:date="2020-06-14T19:48:56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664</w:delText>
              </w:r>
            </w:del>
            <w:del w:id="220" w:author="lucia" w:date="2020-06-14T19:48:55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5</w:delText>
              </w:r>
            </w:del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333333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pPrChange w:id="221" w:author="lucia" w:date="2020-06-15T12:59:40Z">
                <w:pPr>
                  <w:keepNext w:val="0"/>
                  <w:keepLines w:val="0"/>
                  <w:widowControl/>
                  <w:suppressLineNumbers w:val="0"/>
                  <w:jc w:val="lef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DC8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333333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pPrChange w:id="222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9</w:t>
            </w:r>
            <w:del w:id="223" w:author="lucia" w:date="2020-06-14T19:48:22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43</w:delText>
              </w:r>
            </w:del>
            <w:del w:id="224" w:author="lucia" w:date="2020-06-14T19:48:21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804</w:delText>
              </w:r>
            </w:del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333333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pPrChange w:id="225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4</w:t>
            </w:r>
            <w:del w:id="226" w:author="lucia" w:date="2020-06-14T19:49:00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357</w:delText>
              </w:r>
            </w:del>
            <w:del w:id="227" w:author="lucia" w:date="2020-06-14T19:48:59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43</w:delText>
              </w:r>
            </w:del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333333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pPrChange w:id="228" w:author="lucia" w:date="2020-06-15T12:59:40Z">
                <w:pPr>
                  <w:keepNext w:val="0"/>
                  <w:keepLines w:val="0"/>
                  <w:widowControl/>
                  <w:suppressLineNumbers w:val="0"/>
                  <w:jc w:val="lef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P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333333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pPrChange w:id="229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404</w:t>
            </w:r>
            <w:del w:id="230" w:author="lucia" w:date="2020-06-14T19:48:25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3</w:delText>
              </w:r>
            </w:del>
            <w:del w:id="231" w:author="lucia" w:date="2020-06-14T19:48:24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5</w:delText>
              </w:r>
            </w:del>
            <w:del w:id="232" w:author="lucia" w:date="2020-06-14T19:48:23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287</w:delText>
              </w:r>
            </w:del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color w:val="333333"/>
                <w:spacing w:val="2"/>
                <w:sz w:val="24"/>
                <w:szCs w:val="24"/>
                <w:shd w:val="clear" w:color="auto" w:fill="FCFCFC"/>
                <w:lang w:val="en-US" w:eastAsia="zh-CN"/>
              </w:rPr>
              <w:pPrChange w:id="233" w:author="lucia" w:date="2020-06-15T12:59:40Z">
                <w:pPr>
                  <w:keepNext w:val="0"/>
                  <w:keepLines w:val="0"/>
                  <w:widowControl/>
                  <w:suppressLineNumbers w:val="0"/>
                  <w:jc w:val="right"/>
                  <w:textAlignment w:val="center"/>
                </w:pPr>
              </w:pPrChange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  <w:ins w:id="234" w:author="lucia" w:date="2020-06-14T19:49:04Z">
              <w:r>
                <w:rPr>
                  <w:rFonts w:hint="eastAsia" w:ascii="宋体" w:hAnsi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t>6</w:t>
              </w:r>
            </w:ins>
            <w:del w:id="235" w:author="lucia" w:date="2020-06-14T19:49:03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5</w:delText>
              </w:r>
            </w:del>
            <w:del w:id="236" w:author="lucia" w:date="2020-06-14T19:49:02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76</w:delText>
              </w:r>
            </w:del>
            <w:del w:id="237" w:author="lucia" w:date="2020-06-14T19:49:01Z">
              <w:r>
                <w:rPr>
                  <w:rFonts w:hint="eastAsia" w:ascii="宋体" w:hAnsi="宋体" w:eastAsia="宋体" w:cs="宋体"/>
                  <w:i w:val="0"/>
                  <w:color w:val="000000"/>
                  <w:kern w:val="0"/>
                  <w:sz w:val="22"/>
                  <w:szCs w:val="22"/>
                  <w:u w:val="none"/>
                  <w:lang w:val="en-US" w:eastAsia="zh-CN" w:bidi="ar"/>
                </w:rPr>
                <w:delText>143</w:delText>
              </w:r>
            </w:del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DEG, differential</w:t>
      </w:r>
      <w:ins w:id="238" w:author="lucia" w:date="2020-06-15T09:55:26Z">
        <w:r>
          <w:rPr>
            <w:rFonts w:hint="eastAsia" w:ascii="Times New Roman" w:hAnsi="Times New Roman" w:cs="Times New Roman"/>
            <w:b w:val="0"/>
            <w:bCs w:val="0"/>
            <w:sz w:val="24"/>
            <w:szCs w:val="24"/>
            <w:lang w:val="en-US" w:eastAsia="zh-CN"/>
          </w:rPr>
          <w:t>ly</w:t>
        </w:r>
      </w:ins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expressed gene; IPAH, idiopathic pulmonary arterial hypertension; FC, fold change.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r>
        <w:br w:type="page"/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 tab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2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D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MI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 in the lung tissue of patients with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IPAH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24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tbl>
      <w:tblPr>
        <w:tblStyle w:val="2"/>
        <w:tblW w:w="5477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76"/>
        <w:gridCol w:w="1733"/>
        <w:gridCol w:w="186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 xml:space="preserve">Gene </w:t>
            </w:r>
          </w:p>
        </w:tc>
        <w:tc>
          <w:tcPr>
            <w:tcW w:w="17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log</w:t>
            </w:r>
            <w:ins w:id="239" w:author="lucia" w:date="2020-06-14T16:57:09Z">
              <w:r>
                <w:rPr>
                  <w:rFonts w:hint="eastAsia" w:ascii="Times New Roman" w:hAnsi="Times New Roman"/>
                  <w:sz w:val="24"/>
                  <w:vertAlign w:val="subscript"/>
                  <w:lang w:val="en-US" w:eastAsia="zh-CN"/>
                </w:rPr>
                <w:t>2</w:t>
              </w:r>
            </w:ins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FC</w:t>
            </w:r>
          </w:p>
        </w:tc>
        <w:tc>
          <w:tcPr>
            <w:tcW w:w="18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P</w:t>
            </w:r>
            <w:ins w:id="240" w:author="lucia" w:date="2020-06-15T12:59:53Z">
              <w:r>
                <w:rPr>
                  <w:rFonts w:hint="eastAsia" w:ascii="Times New Roman" w:hAnsi="Times New Roman" w:cs="Times New Roman"/>
                  <w:sz w:val="24"/>
                  <w:szCs w:val="24"/>
                  <w:highlight w:val="none"/>
                  <w:lang w:val="en-US" w:eastAsia="zh-CN"/>
                </w:rPr>
                <w:t xml:space="preserve"> </w:t>
              </w:r>
            </w:ins>
            <w:del w:id="241" w:author="lucia" w:date="2020-06-15T12:59:53Z">
              <w:r>
                <w:rPr>
                  <w:rFonts w:hint="eastAsia" w:ascii="Times New Roman" w:hAnsi="Times New Roman" w:cs="Times New Roman"/>
                  <w:sz w:val="24"/>
                  <w:szCs w:val="24"/>
                  <w:highlight w:val="none"/>
                  <w:lang w:val="en-US" w:eastAsia="zh-CN"/>
                </w:rPr>
                <w:delText>.</w:delText>
              </w:r>
            </w:del>
            <w:ins w:id="242" w:author="lucia" w:date="2020-06-15T12:59:54Z">
              <w:r>
                <w:rPr>
                  <w:rFonts w:hint="eastAsia" w:ascii="Times New Roman" w:hAnsi="Times New Roman" w:cs="Times New Roman"/>
                  <w:sz w:val="24"/>
                  <w:szCs w:val="24"/>
                  <w:highlight w:val="none"/>
                  <w:lang w:val="en-US" w:eastAsia="zh-CN"/>
                </w:rPr>
                <w:t>v</w:t>
              </w:r>
            </w:ins>
            <w:del w:id="243" w:author="lucia" w:date="2020-06-15T12:59:54Z">
              <w:r>
                <w:rPr>
                  <w:rFonts w:hint="eastAsia" w:ascii="Times New Roman" w:hAnsi="Times New Roman" w:cs="Times New Roman"/>
                  <w:sz w:val="24"/>
                  <w:szCs w:val="24"/>
                  <w:highlight w:val="none"/>
                  <w:lang w:val="en-US" w:eastAsia="zh-CN"/>
                </w:rPr>
                <w:delText>V</w:delText>
              </w:r>
            </w:del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87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hsa-miR-205-5p</w:t>
            </w:r>
          </w:p>
        </w:tc>
        <w:tc>
          <w:tcPr>
            <w:tcW w:w="173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.2088</w:t>
            </w:r>
            <w:del w:id="244" w:author="lucia" w:date="2020-06-14T19:49:12Z">
              <w:r>
                <w:rPr>
                  <w:rFonts w:hint="eastAsia" w:ascii="Times New Roman" w:hAnsi="Times New Roman" w:cs="Times New Roman"/>
                  <w:sz w:val="24"/>
                  <w:szCs w:val="24"/>
                  <w:highlight w:val="none"/>
                  <w:lang w:val="en-US" w:eastAsia="zh-CN"/>
                </w:rPr>
                <w:delText>2</w:delText>
              </w:r>
            </w:del>
            <w:del w:id="245" w:author="lucia" w:date="2020-06-14T19:49:11Z">
              <w:r>
                <w:rPr>
                  <w:rFonts w:hint="eastAsia" w:ascii="Times New Roman" w:hAnsi="Times New Roman" w:cs="Times New Roman"/>
                  <w:sz w:val="24"/>
                  <w:szCs w:val="24"/>
                  <w:highlight w:val="none"/>
                  <w:lang w:val="en-US" w:eastAsia="zh-CN"/>
                </w:rPr>
                <w:delText>0653</w:delText>
              </w:r>
            </w:del>
          </w:p>
        </w:tc>
        <w:tc>
          <w:tcPr>
            <w:tcW w:w="186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0.003</w:t>
            </w:r>
            <w:ins w:id="246" w:author="lucia" w:date="2020-06-14T19:50:00Z">
              <w:r>
                <w:rPr>
                  <w:rFonts w:hint="eastAsia" w:ascii="Times New Roman" w:hAnsi="Times New Roman" w:cs="Times New Roman"/>
                  <w:sz w:val="24"/>
                  <w:szCs w:val="24"/>
                  <w:highlight w:val="none"/>
                  <w:lang w:val="en-US" w:eastAsia="zh-CN"/>
                </w:rPr>
                <w:t>8</w:t>
              </w:r>
            </w:ins>
            <w:del w:id="247" w:author="lucia" w:date="2020-06-14T19:50:00Z">
              <w:r>
                <w:rPr>
                  <w:rFonts w:hint="eastAsia" w:ascii="Times New Roman" w:hAnsi="Times New Roman" w:cs="Times New Roman"/>
                  <w:sz w:val="24"/>
                  <w:szCs w:val="24"/>
                  <w:highlight w:val="none"/>
                  <w:lang w:val="en-US" w:eastAsia="zh-CN"/>
                </w:rPr>
                <w:delText>7</w:delText>
              </w:r>
            </w:del>
            <w:del w:id="248" w:author="lucia" w:date="2020-06-14T19:49:59Z">
              <w:r>
                <w:rPr>
                  <w:rFonts w:hint="eastAsia" w:ascii="Times New Roman" w:hAnsi="Times New Roman" w:cs="Times New Roman"/>
                  <w:sz w:val="24"/>
                  <w:szCs w:val="24"/>
                  <w:highlight w:val="none"/>
                  <w:lang w:val="en-US" w:eastAsia="zh-CN"/>
                </w:rPr>
                <w:delText>75</w:delText>
              </w:r>
            </w:del>
            <w:del w:id="249" w:author="lucia" w:date="2020-06-14T19:49:58Z">
              <w:r>
                <w:rPr>
                  <w:rFonts w:hint="eastAsia" w:ascii="Times New Roman" w:hAnsi="Times New Roman" w:cs="Times New Roman"/>
                  <w:sz w:val="24"/>
                  <w:szCs w:val="24"/>
                  <w:highlight w:val="none"/>
                  <w:lang w:val="en-US" w:eastAsia="zh-CN"/>
                </w:rPr>
                <w:delText>35</w:delText>
              </w:r>
            </w:del>
            <w:del w:id="250" w:author="lucia" w:date="2020-06-14T19:49:57Z">
              <w:r>
                <w:rPr>
                  <w:rFonts w:hint="eastAsia" w:ascii="Times New Roman" w:hAnsi="Times New Roman" w:cs="Times New Roman"/>
                  <w:sz w:val="24"/>
                  <w:szCs w:val="24"/>
                  <w:highlight w:val="none"/>
                  <w:lang w:val="en-US" w:eastAsia="zh-CN"/>
                </w:rPr>
                <w:delText>9</w:delText>
              </w:r>
            </w:del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hsa-miR-199a-3p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.297</w:t>
            </w:r>
            <w:ins w:id="251" w:author="lucia" w:date="2020-06-14T19:49:35Z">
              <w:r>
                <w:rPr>
                  <w:rFonts w:hint="eastAsia" w:ascii="Times New Roman" w:hAnsi="Times New Roman" w:cs="Times New Roman"/>
                  <w:sz w:val="24"/>
                  <w:szCs w:val="24"/>
                  <w:highlight w:val="none"/>
                  <w:lang w:val="en-US" w:eastAsia="zh-CN"/>
                </w:rPr>
                <w:t>5</w:t>
              </w:r>
            </w:ins>
            <w:del w:id="252" w:author="lucia" w:date="2020-06-14T19:49:35Z">
              <w:r>
                <w:rPr>
                  <w:rFonts w:hint="eastAsia" w:ascii="Times New Roman" w:hAnsi="Times New Roman" w:cs="Times New Roman"/>
                  <w:sz w:val="24"/>
                  <w:szCs w:val="24"/>
                  <w:highlight w:val="none"/>
                  <w:lang w:val="en-US" w:eastAsia="zh-CN"/>
                </w:rPr>
                <w:delText>4</w:delText>
              </w:r>
            </w:del>
            <w:del w:id="253" w:author="lucia" w:date="2020-06-14T19:49:15Z">
              <w:r>
                <w:rPr>
                  <w:rFonts w:hint="eastAsia" w:ascii="Times New Roman" w:hAnsi="Times New Roman" w:cs="Times New Roman"/>
                  <w:sz w:val="24"/>
                  <w:szCs w:val="24"/>
                  <w:highlight w:val="none"/>
                  <w:lang w:val="en-US" w:eastAsia="zh-CN"/>
                </w:rPr>
                <w:delText>55</w:delText>
              </w:r>
            </w:del>
            <w:del w:id="254" w:author="lucia" w:date="2020-06-14T19:49:16Z">
              <w:r>
                <w:rPr>
                  <w:rFonts w:hint="eastAsia" w:ascii="Times New Roman" w:hAnsi="Times New Roman" w:cs="Times New Roman"/>
                  <w:sz w:val="24"/>
                  <w:szCs w:val="24"/>
                  <w:highlight w:val="none"/>
                  <w:lang w:val="en-US" w:eastAsia="zh-CN"/>
                </w:rPr>
                <w:delText>235</w:delText>
              </w:r>
            </w:del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0.0109</w:t>
            </w:r>
            <w:del w:id="255" w:author="lucia" w:date="2020-06-14T19:50:02Z">
              <w:r>
                <w:rPr>
                  <w:rFonts w:hint="eastAsia" w:ascii="Times New Roman" w:hAnsi="Times New Roman" w:cs="Times New Roman"/>
                  <w:sz w:val="24"/>
                  <w:szCs w:val="24"/>
                  <w:highlight w:val="none"/>
                  <w:lang w:val="en-US" w:eastAsia="zh-CN"/>
                </w:rPr>
                <w:delText>013</w:delText>
              </w:r>
            </w:del>
            <w:del w:id="256" w:author="lucia" w:date="2020-06-14T19:50:03Z">
              <w:r>
                <w:rPr>
                  <w:rFonts w:hint="eastAsia" w:ascii="Times New Roman" w:hAnsi="Times New Roman" w:cs="Times New Roman"/>
                  <w:sz w:val="24"/>
                  <w:szCs w:val="24"/>
                  <w:highlight w:val="none"/>
                  <w:lang w:val="en-US" w:eastAsia="zh-CN"/>
                </w:rPr>
                <w:delText>16</w:delText>
              </w:r>
            </w:del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hsa-miR-99a-5p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.1813</w:t>
            </w:r>
            <w:del w:id="257" w:author="lucia" w:date="2020-06-14T19:49:37Z">
              <w:r>
                <w:rPr>
                  <w:rFonts w:hint="eastAsia" w:ascii="Times New Roman" w:hAnsi="Times New Roman" w:cs="Times New Roman"/>
                  <w:sz w:val="24"/>
                  <w:szCs w:val="24"/>
                  <w:highlight w:val="none"/>
                  <w:lang w:val="en-US" w:eastAsia="zh-CN"/>
                </w:rPr>
                <w:delText>29</w:delText>
              </w:r>
            </w:del>
            <w:del w:id="258" w:author="lucia" w:date="2020-06-14T19:49:38Z">
              <w:r>
                <w:rPr>
                  <w:rFonts w:hint="eastAsia" w:ascii="Times New Roman" w:hAnsi="Times New Roman" w:cs="Times New Roman"/>
                  <w:sz w:val="24"/>
                  <w:szCs w:val="24"/>
                  <w:highlight w:val="none"/>
                  <w:lang w:val="en-US" w:eastAsia="zh-CN"/>
                </w:rPr>
                <w:delText>627</w:delText>
              </w:r>
            </w:del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0.0216</w:t>
            </w:r>
            <w:del w:id="259" w:author="lucia" w:date="2020-06-14T19:50:05Z">
              <w:r>
                <w:rPr>
                  <w:rFonts w:hint="eastAsia" w:ascii="Times New Roman" w:hAnsi="Times New Roman" w:cs="Times New Roman"/>
                  <w:sz w:val="24"/>
                  <w:szCs w:val="24"/>
                  <w:highlight w:val="none"/>
                  <w:lang w:val="en-US" w:eastAsia="zh-CN"/>
                </w:rPr>
                <w:delText>1500</w:delText>
              </w:r>
            </w:del>
            <w:del w:id="260" w:author="lucia" w:date="2020-06-14T19:50:06Z">
              <w:r>
                <w:rPr>
                  <w:rFonts w:hint="eastAsia" w:ascii="Times New Roman" w:hAnsi="Times New Roman" w:cs="Times New Roman"/>
                  <w:sz w:val="24"/>
                  <w:szCs w:val="24"/>
                  <w:highlight w:val="none"/>
                  <w:lang w:val="en-US" w:eastAsia="zh-CN"/>
                </w:rPr>
                <w:delText>4</w:delText>
              </w:r>
            </w:del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hsa-miR-34b-5p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.242</w:t>
            </w:r>
            <w:ins w:id="261" w:author="lucia" w:date="2020-06-14T19:49:42Z">
              <w:r>
                <w:rPr>
                  <w:rFonts w:hint="eastAsia" w:ascii="Times New Roman" w:hAnsi="Times New Roman" w:cs="Times New Roman"/>
                  <w:sz w:val="24"/>
                  <w:szCs w:val="24"/>
                  <w:highlight w:val="none"/>
                  <w:lang w:val="en-US" w:eastAsia="zh-CN"/>
                </w:rPr>
                <w:t>1</w:t>
              </w:r>
            </w:ins>
            <w:del w:id="262" w:author="lucia" w:date="2020-06-14T19:49:41Z">
              <w:r>
                <w:rPr>
                  <w:rFonts w:hint="eastAsia" w:ascii="Times New Roman" w:hAnsi="Times New Roman" w:cs="Times New Roman"/>
                  <w:sz w:val="24"/>
                  <w:szCs w:val="24"/>
                  <w:highlight w:val="none"/>
                  <w:lang w:val="en-US" w:eastAsia="zh-CN"/>
                </w:rPr>
                <w:delText>068141</w:delText>
              </w:r>
            </w:del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0.02</w:t>
            </w:r>
            <w:ins w:id="263" w:author="lucia" w:date="2020-06-14T19:50:11Z">
              <w:r>
                <w:rPr>
                  <w:rFonts w:hint="eastAsia" w:ascii="Times New Roman" w:hAnsi="Times New Roman" w:cs="Times New Roman"/>
                  <w:sz w:val="24"/>
                  <w:szCs w:val="24"/>
                  <w:highlight w:val="none"/>
                  <w:lang w:val="en-US" w:eastAsia="zh-CN"/>
                </w:rPr>
                <w:t>7</w:t>
              </w:r>
            </w:ins>
            <w:ins w:id="264" w:author="lucia" w:date="2020-06-14T19:50:12Z">
              <w:r>
                <w:rPr>
                  <w:rFonts w:hint="eastAsia" w:ascii="Times New Roman" w:hAnsi="Times New Roman" w:cs="Times New Roman"/>
                  <w:sz w:val="24"/>
                  <w:szCs w:val="24"/>
                  <w:highlight w:val="none"/>
                  <w:lang w:val="en-US" w:eastAsia="zh-CN"/>
                </w:rPr>
                <w:t>0</w:t>
              </w:r>
            </w:ins>
            <w:del w:id="265" w:author="lucia" w:date="2020-06-14T19:50:09Z">
              <w:r>
                <w:rPr>
                  <w:rFonts w:hint="eastAsia" w:ascii="Times New Roman" w:hAnsi="Times New Roman" w:cs="Times New Roman"/>
                  <w:sz w:val="24"/>
                  <w:szCs w:val="24"/>
                  <w:highlight w:val="none"/>
                  <w:lang w:val="en-US" w:eastAsia="zh-CN"/>
                </w:rPr>
                <w:delText>6</w:delText>
              </w:r>
            </w:del>
            <w:del w:id="266" w:author="lucia" w:date="2020-06-14T19:50:08Z">
              <w:r>
                <w:rPr>
                  <w:rFonts w:hint="eastAsia" w:ascii="Times New Roman" w:hAnsi="Times New Roman" w:cs="Times New Roman"/>
                  <w:sz w:val="24"/>
                  <w:szCs w:val="24"/>
                  <w:highlight w:val="none"/>
                  <w:lang w:val="en-US" w:eastAsia="zh-CN"/>
                </w:rPr>
                <w:delText>972202</w:delText>
              </w:r>
            </w:del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hsa-miR-26b-5p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.12</w:t>
            </w:r>
            <w:ins w:id="267" w:author="lucia" w:date="2020-06-14T19:49:47Z">
              <w:r>
                <w:rPr>
                  <w:rFonts w:hint="eastAsia" w:ascii="Times New Roman" w:hAnsi="Times New Roman" w:cs="Times New Roman"/>
                  <w:sz w:val="24"/>
                  <w:szCs w:val="24"/>
                  <w:highlight w:val="none"/>
                  <w:lang w:val="en-US" w:eastAsia="zh-CN"/>
                </w:rPr>
                <w:t>4</w:t>
              </w:r>
            </w:ins>
            <w:ins w:id="268" w:author="lucia" w:date="2020-06-14T19:49:48Z">
              <w:r>
                <w:rPr>
                  <w:rFonts w:hint="eastAsia" w:ascii="Times New Roman" w:hAnsi="Times New Roman" w:cs="Times New Roman"/>
                  <w:sz w:val="24"/>
                  <w:szCs w:val="24"/>
                  <w:highlight w:val="none"/>
                  <w:lang w:val="en-US" w:eastAsia="zh-CN"/>
                </w:rPr>
                <w:t>0</w:t>
              </w:r>
            </w:ins>
            <w:del w:id="269" w:author="lucia" w:date="2020-06-14T19:49:47Z">
              <w:r>
                <w:rPr>
                  <w:rFonts w:hint="eastAsia" w:ascii="Times New Roman" w:hAnsi="Times New Roman" w:cs="Times New Roman"/>
                  <w:sz w:val="24"/>
                  <w:szCs w:val="24"/>
                  <w:highlight w:val="none"/>
                  <w:lang w:val="en-US" w:eastAsia="zh-CN"/>
                </w:rPr>
                <w:delText>3</w:delText>
              </w:r>
            </w:del>
            <w:del w:id="270" w:author="lucia" w:date="2020-06-14T19:49:46Z">
              <w:r>
                <w:rPr>
                  <w:rFonts w:hint="eastAsia" w:ascii="Times New Roman" w:hAnsi="Times New Roman" w:cs="Times New Roman"/>
                  <w:sz w:val="24"/>
                  <w:szCs w:val="24"/>
                  <w:highlight w:val="none"/>
                  <w:lang w:val="en-US" w:eastAsia="zh-CN"/>
                </w:rPr>
                <w:delText>951256</w:delText>
              </w:r>
            </w:del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0.041</w:t>
            </w:r>
            <w:ins w:id="271" w:author="lucia" w:date="2020-06-14T19:50:15Z">
              <w:r>
                <w:rPr>
                  <w:rFonts w:hint="eastAsia" w:ascii="Times New Roman" w:hAnsi="Times New Roman" w:cs="Times New Roman"/>
                  <w:sz w:val="24"/>
                  <w:szCs w:val="24"/>
                  <w:highlight w:val="none"/>
                  <w:lang w:val="en-US" w:eastAsia="zh-CN"/>
                </w:rPr>
                <w:t>8</w:t>
              </w:r>
            </w:ins>
            <w:del w:id="272" w:author="lucia" w:date="2020-06-14T19:50:15Z">
              <w:r>
                <w:rPr>
                  <w:rFonts w:hint="eastAsia" w:ascii="Times New Roman" w:hAnsi="Times New Roman" w:cs="Times New Roman"/>
                  <w:sz w:val="24"/>
                  <w:szCs w:val="24"/>
                  <w:highlight w:val="none"/>
                  <w:lang w:val="en-US" w:eastAsia="zh-CN"/>
                </w:rPr>
                <w:delText>771749</w:delText>
              </w:r>
            </w:del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hsa-miR-30a-5p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.044</w:t>
            </w:r>
            <w:ins w:id="273" w:author="lucia" w:date="2020-06-14T19:49:53Z">
              <w:r>
                <w:rPr>
                  <w:rFonts w:hint="eastAsia" w:ascii="Times New Roman" w:hAnsi="Times New Roman" w:cs="Times New Roman"/>
                  <w:sz w:val="24"/>
                  <w:szCs w:val="24"/>
                  <w:highlight w:val="none"/>
                  <w:lang w:val="en-US" w:eastAsia="zh-CN"/>
                </w:rPr>
                <w:t>4</w:t>
              </w:r>
            </w:ins>
            <w:del w:id="274" w:author="lucia" w:date="2020-06-14T19:49:52Z">
              <w:r>
                <w:rPr>
                  <w:rFonts w:hint="eastAsia" w:ascii="Times New Roman" w:hAnsi="Times New Roman" w:cs="Times New Roman"/>
                  <w:sz w:val="24"/>
                  <w:szCs w:val="24"/>
                  <w:highlight w:val="none"/>
                  <w:lang w:val="en-US" w:eastAsia="zh-CN"/>
                </w:rPr>
                <w:delText>369445</w:delText>
              </w:r>
            </w:del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0.045</w:t>
            </w:r>
            <w:del w:id="275" w:author="lucia" w:date="2020-06-14T19:50:18Z">
              <w:r>
                <w:rPr>
                  <w:rFonts w:hint="eastAsia" w:ascii="Times New Roman" w:hAnsi="Times New Roman" w:cs="Times New Roman"/>
                  <w:sz w:val="24"/>
                  <w:szCs w:val="24"/>
                  <w:highlight w:val="none"/>
                  <w:lang w:val="en-US" w:eastAsia="zh-CN"/>
                </w:rPr>
                <w:delText>0572</w:delText>
              </w:r>
            </w:del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1</w:t>
            </w:r>
            <w:del w:id="276" w:author="lucia" w:date="2020-06-14T19:50:20Z">
              <w:r>
                <w:rPr>
                  <w:rFonts w:hint="eastAsia" w:ascii="Times New Roman" w:hAnsi="Times New Roman" w:cs="Times New Roman"/>
                  <w:sz w:val="24"/>
                  <w:szCs w:val="24"/>
                  <w:highlight w:val="none"/>
                  <w:lang w:val="en-US" w:eastAsia="zh-CN"/>
                </w:rPr>
                <w:delText>5</w:delText>
              </w:r>
            </w:del>
          </w:p>
        </w:tc>
      </w:tr>
    </w:tbl>
    <w:p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DEMI, differential</w:t>
      </w:r>
      <w:ins w:id="277" w:author="lucia" w:date="2020-06-15T09:55:31Z">
        <w:r>
          <w:rPr>
            <w:rFonts w:hint="eastAsia" w:ascii="Times New Roman" w:hAnsi="Times New Roman" w:cs="Times New Roman"/>
            <w:b w:val="0"/>
            <w:bCs w:val="0"/>
            <w:sz w:val="24"/>
            <w:szCs w:val="24"/>
            <w:lang w:val="en-US" w:eastAsia="zh-CN"/>
          </w:rPr>
          <w:t>ly</w:t>
        </w:r>
      </w:ins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expressed miRNA; IPAH, idiopathic pulmonary arterial hypertension; FC, fold change.</w:t>
      </w:r>
    </w:p>
    <w:p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br w:type="page"/>
      </w:r>
      <w:bookmarkStart w:id="0" w:name="_GoBack"/>
      <w:bookmarkEnd w:id="0"/>
    </w:p>
    <w:p>
      <w:pPr>
        <w:rPr>
          <w:rFonts w:hint="eastAsia"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Cs w:val="21"/>
        </w:rPr>
        <w:drawing>
          <wp:inline distT="0" distB="0" distL="114300" distR="114300">
            <wp:extent cx="5344795" cy="6750685"/>
            <wp:effectExtent l="0" t="0" r="8255" b="2540"/>
            <wp:docPr id="1" name="图片 1" descr="4b5b92c5edb9bffc221b8da339f553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4b5b92c5edb9bffc221b8da339f553c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44795" cy="6750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Supplement </w:t>
      </w:r>
      <w:r>
        <w:rPr>
          <w:rFonts w:hint="eastAsia" w:ascii="Times New Roman" w:hAnsi="Times New Roman"/>
          <w:sz w:val="24"/>
          <w:szCs w:val="24"/>
        </w:rPr>
        <w:t xml:space="preserve">Figur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/>
          <w:sz w:val="24"/>
          <w:szCs w:val="24"/>
        </w:rPr>
        <w:t xml:space="preserve">. The top 10 enriched Gene Ontology terms in biological process (A), cellular component (B), molecular function (C) and enriched Kyoto Encyclopedia of Genes and Genomes pathway (D) of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the targets of DEMIs</w:t>
      </w:r>
      <w:r>
        <w:rPr>
          <w:rFonts w:hint="eastAsia" w:ascii="Times New Roman" w:hAnsi="Times New Roman"/>
          <w:sz w:val="24"/>
          <w:szCs w:val="24"/>
        </w:rPr>
        <w:t>.</w:t>
      </w:r>
    </w:p>
    <w:p>
      <w:pPr>
        <w:rPr>
          <w:rFonts w:hint="eastAsia"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DEMIs，differential</w:t>
      </w:r>
      <w:ins w:id="278" w:author="lucia" w:date="2020-06-15T09:55:37Z">
        <w:r>
          <w:rPr>
            <w:rFonts w:hint="eastAsia" w:ascii="Times New Roman" w:hAnsi="Times New Roman"/>
            <w:sz w:val="24"/>
            <w:szCs w:val="24"/>
            <w:lang w:val="en-US" w:eastAsia="zh-CN"/>
          </w:rPr>
          <w:t>l</w:t>
        </w:r>
      </w:ins>
      <w:ins w:id="279" w:author="lucia" w:date="2020-06-15T09:55:38Z">
        <w:r>
          <w:rPr>
            <w:rFonts w:hint="eastAsia" w:ascii="Times New Roman" w:hAnsi="Times New Roman"/>
            <w:sz w:val="24"/>
            <w:szCs w:val="24"/>
            <w:lang w:val="en-US" w:eastAsia="zh-CN"/>
          </w:rPr>
          <w:t>y</w:t>
        </w:r>
      </w:ins>
      <w:r>
        <w:rPr>
          <w:rFonts w:hint="eastAsia" w:ascii="Times New Roman" w:hAnsi="Times New Roman"/>
          <w:sz w:val="24"/>
          <w:szCs w:val="24"/>
        </w:rPr>
        <w:t xml:space="preserve"> expressed miRNAs</w:t>
      </w:r>
    </w:p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swiss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lucia">
    <w15:presenceInfo w15:providerId="None" w15:userId="luci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6020083"/>
    <w:rsid w:val="06020083"/>
    <w:rsid w:val="0CC22DAF"/>
    <w:rsid w:val="13512B72"/>
    <w:rsid w:val="165850E4"/>
    <w:rsid w:val="309D66A9"/>
    <w:rsid w:val="325B1A2F"/>
    <w:rsid w:val="3715799B"/>
    <w:rsid w:val="3C6B5E03"/>
    <w:rsid w:val="3D521247"/>
    <w:rsid w:val="5FAB5920"/>
    <w:rsid w:val="62CD74E7"/>
    <w:rsid w:val="66EF0171"/>
    <w:rsid w:val="762E1A47"/>
    <w:rsid w:val="76AC1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7" Type="http://schemas.microsoft.com/office/2011/relationships/people" Target="people.xml"/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9</TotalTime>
  <ScaleCrop>false</ScaleCrop>
  <LinksUpToDate>false</LinksUpToDate>
  <CharactersWithSpaces>0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6T11:27:00Z</dcterms:created>
  <dc:creator>吃土少女今天也在剁手</dc:creator>
  <cp:lastModifiedBy>lucia</cp:lastModifiedBy>
  <dcterms:modified xsi:type="dcterms:W3CDTF">2020-06-15T05:00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